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7420" w:type="dxa"/>
        <w:jc w:val="center"/>
        <w:tblLook w:val="04A0" w:firstRow="1" w:lastRow="0" w:firstColumn="1" w:lastColumn="0" w:noHBand="0" w:noVBand="1"/>
      </w:tblPr>
      <w:tblGrid>
        <w:gridCol w:w="2200"/>
        <w:gridCol w:w="2200"/>
        <w:gridCol w:w="3020"/>
      </w:tblGrid>
      <w:tr w:rsidR="0049124E" w:rsidRPr="0049124E" w14:paraId="5495CF4B" w14:textId="77777777" w:rsidTr="0049124E">
        <w:trPr>
          <w:trHeight w:val="315"/>
          <w:jc w:val="center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CC72C" w14:textId="77777777" w:rsidR="0049124E" w:rsidRPr="0049124E" w:rsidRDefault="0049124E" w:rsidP="00491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4912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ompound Name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1F0E5" w14:textId="77777777" w:rsidR="0049124E" w:rsidRPr="0049124E" w:rsidRDefault="0049124E" w:rsidP="00491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4912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ompany</w:t>
            </w:r>
          </w:p>
        </w:tc>
        <w:tc>
          <w:tcPr>
            <w:tcW w:w="3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38299" w14:textId="77777777" w:rsidR="0049124E" w:rsidRPr="0049124E" w:rsidRDefault="0049124E" w:rsidP="00491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4912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atalogue Number</w:t>
            </w:r>
          </w:p>
        </w:tc>
      </w:tr>
      <w:tr w:rsidR="0049124E" w:rsidRPr="0049124E" w14:paraId="3A8B1A16" w14:textId="77777777" w:rsidTr="0049124E">
        <w:trPr>
          <w:trHeight w:val="630"/>
          <w:jc w:val="center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E546E" w14:textId="77777777" w:rsidR="0049124E" w:rsidRPr="0049124E" w:rsidRDefault="0049124E" w:rsidP="00491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49124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MPD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9ADD0" w14:textId="77777777" w:rsidR="0049124E" w:rsidRPr="0049124E" w:rsidRDefault="0049124E" w:rsidP="00491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49124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anta Cruz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E0B0F" w14:textId="77777777" w:rsidR="0049124E" w:rsidRPr="0049124E" w:rsidRDefault="0049124E" w:rsidP="00491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49124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at# Sc-203138, CAS: 41179-33-3</w:t>
            </w:r>
          </w:p>
        </w:tc>
      </w:tr>
      <w:tr w:rsidR="0049124E" w:rsidRPr="0049124E" w14:paraId="1FFD19F8" w14:textId="77777777" w:rsidTr="0049124E">
        <w:trPr>
          <w:trHeight w:val="630"/>
          <w:jc w:val="center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49D74" w14:textId="77777777" w:rsidR="0049124E" w:rsidRPr="0049124E" w:rsidRDefault="0049124E" w:rsidP="00491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49124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olchicine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92E59" w14:textId="77777777" w:rsidR="0049124E" w:rsidRPr="0049124E" w:rsidRDefault="0049124E" w:rsidP="00491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proofErr w:type="spellStart"/>
            <w:r w:rsidRPr="0049124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ocris</w:t>
            </w:r>
            <w:proofErr w:type="spellEnd"/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409E9" w14:textId="77777777" w:rsidR="0049124E" w:rsidRPr="0049124E" w:rsidRDefault="0049124E" w:rsidP="00491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49124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at# 1364, CAS: 64-86-8</w:t>
            </w:r>
          </w:p>
        </w:tc>
      </w:tr>
      <w:tr w:rsidR="0049124E" w:rsidRPr="0049124E" w14:paraId="4FBF5650" w14:textId="77777777" w:rsidTr="0049124E">
        <w:trPr>
          <w:trHeight w:val="630"/>
          <w:jc w:val="center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A0F57" w14:textId="77777777" w:rsidR="0049124E" w:rsidRPr="0049124E" w:rsidRDefault="0049124E" w:rsidP="00491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49124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ocodazole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B6B0E" w14:textId="77777777" w:rsidR="0049124E" w:rsidRPr="0049124E" w:rsidRDefault="0049124E" w:rsidP="00491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proofErr w:type="spellStart"/>
            <w:r w:rsidRPr="0049124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ocris</w:t>
            </w:r>
            <w:proofErr w:type="spellEnd"/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6A186" w14:textId="77777777" w:rsidR="0049124E" w:rsidRPr="0049124E" w:rsidRDefault="0049124E" w:rsidP="00491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49124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at# 1228, CAS: 31430-18-9</w:t>
            </w:r>
          </w:p>
        </w:tc>
      </w:tr>
      <w:tr w:rsidR="0049124E" w:rsidRPr="0049124E" w14:paraId="17354399" w14:textId="77777777" w:rsidTr="0049124E">
        <w:trPr>
          <w:trHeight w:val="630"/>
          <w:jc w:val="center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F2396" w14:textId="77777777" w:rsidR="0049124E" w:rsidRPr="0049124E" w:rsidRDefault="0049124E" w:rsidP="00491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49124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ivantinib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51A3E" w14:textId="77777777" w:rsidR="0049124E" w:rsidRPr="0049124E" w:rsidRDefault="0049124E" w:rsidP="00491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proofErr w:type="spellStart"/>
            <w:r w:rsidRPr="0049124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elleckchem</w:t>
            </w:r>
            <w:proofErr w:type="spellEnd"/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C93F7" w14:textId="77777777" w:rsidR="0049124E" w:rsidRPr="0049124E" w:rsidRDefault="0049124E" w:rsidP="00491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49124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at# S2753, CAS: 905854-02-6</w:t>
            </w:r>
          </w:p>
        </w:tc>
      </w:tr>
      <w:tr w:rsidR="0049124E" w:rsidRPr="0049124E" w14:paraId="367D1819" w14:textId="77777777" w:rsidTr="0049124E">
        <w:trPr>
          <w:trHeight w:val="630"/>
          <w:jc w:val="center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F0864" w14:textId="77777777" w:rsidR="0049124E" w:rsidRPr="0049124E" w:rsidRDefault="0049124E" w:rsidP="00491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49124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Paclitaxel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1CCED" w14:textId="77777777" w:rsidR="0049124E" w:rsidRPr="0049124E" w:rsidRDefault="0049124E" w:rsidP="00491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proofErr w:type="spellStart"/>
            <w:r w:rsidRPr="0049124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ocris</w:t>
            </w:r>
            <w:proofErr w:type="spellEnd"/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F8FD2" w14:textId="77777777" w:rsidR="0049124E" w:rsidRPr="0049124E" w:rsidRDefault="0049124E" w:rsidP="00491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49124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at# 1097, CAS: 33069-62-4</w:t>
            </w:r>
          </w:p>
        </w:tc>
      </w:tr>
      <w:tr w:rsidR="0049124E" w:rsidRPr="0049124E" w14:paraId="407068F3" w14:textId="77777777" w:rsidTr="0049124E">
        <w:trPr>
          <w:trHeight w:val="630"/>
          <w:jc w:val="center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24262" w14:textId="77777777" w:rsidR="0049124E" w:rsidRPr="0049124E" w:rsidRDefault="0049124E" w:rsidP="00491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49124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Vinblastine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9987E" w14:textId="77777777" w:rsidR="0049124E" w:rsidRPr="0049124E" w:rsidRDefault="0049124E" w:rsidP="00491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proofErr w:type="spellStart"/>
            <w:r w:rsidRPr="0049124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ocris</w:t>
            </w:r>
            <w:proofErr w:type="spellEnd"/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C1363" w14:textId="77777777" w:rsidR="0049124E" w:rsidRPr="0049124E" w:rsidRDefault="0049124E" w:rsidP="00491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49124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at# 1256, CAS:143-67-9</w:t>
            </w:r>
          </w:p>
        </w:tc>
      </w:tr>
      <w:tr w:rsidR="0049124E" w:rsidRPr="0049124E" w14:paraId="4129710D" w14:textId="77777777" w:rsidTr="0049124E">
        <w:trPr>
          <w:trHeight w:val="945"/>
          <w:jc w:val="center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6FDA8" w14:textId="77777777" w:rsidR="0049124E" w:rsidRPr="0049124E" w:rsidRDefault="0049124E" w:rsidP="00491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49124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Ixabepilone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DE587" w14:textId="77777777" w:rsidR="0049124E" w:rsidRPr="0049124E" w:rsidRDefault="0049124E" w:rsidP="00491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proofErr w:type="spellStart"/>
            <w:r w:rsidRPr="0049124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dooQ</w:t>
            </w:r>
            <w:proofErr w:type="spellEnd"/>
            <w:r w:rsidRPr="0049124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Bioscience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B6188" w14:textId="77777777" w:rsidR="0049124E" w:rsidRPr="0049124E" w:rsidRDefault="0049124E" w:rsidP="00491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49124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at# A11449; CAS: 219989-84-1</w:t>
            </w:r>
          </w:p>
        </w:tc>
      </w:tr>
      <w:tr w:rsidR="0049124E" w:rsidRPr="0049124E" w14:paraId="15A2EF95" w14:textId="77777777" w:rsidTr="0049124E">
        <w:trPr>
          <w:trHeight w:val="630"/>
          <w:jc w:val="center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2E6F9" w14:textId="14CAC5AF" w:rsidR="0049124E" w:rsidRPr="0049124E" w:rsidRDefault="0049124E" w:rsidP="00491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49124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Verapamil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3C3D6" w14:textId="77777777" w:rsidR="0049124E" w:rsidRPr="0049124E" w:rsidRDefault="0049124E" w:rsidP="00491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49124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igma-Aldrich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CB970" w14:textId="77777777" w:rsidR="0049124E" w:rsidRPr="0049124E" w:rsidRDefault="0049124E" w:rsidP="00491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49124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at# V4629; CAS: 152-11-4</w:t>
            </w:r>
          </w:p>
        </w:tc>
      </w:tr>
      <w:tr w:rsidR="0049124E" w:rsidRPr="0049124E" w14:paraId="7B0BA25B" w14:textId="77777777" w:rsidTr="0049124E">
        <w:trPr>
          <w:trHeight w:val="945"/>
          <w:jc w:val="center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DDE34" w14:textId="77777777" w:rsidR="0049124E" w:rsidRPr="0049124E" w:rsidRDefault="0049124E" w:rsidP="00491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49124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K57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237C6" w14:textId="77777777" w:rsidR="0049124E" w:rsidRPr="0049124E" w:rsidRDefault="0049124E" w:rsidP="00491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49124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igma-Aldrich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27A54" w14:textId="77777777" w:rsidR="0049124E" w:rsidRPr="0049124E" w:rsidRDefault="0049124E" w:rsidP="00491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49124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at# M7571; CAS: 115103-85-0</w:t>
            </w:r>
          </w:p>
        </w:tc>
      </w:tr>
      <w:tr w:rsidR="0049124E" w:rsidRPr="0049124E" w14:paraId="30FFC779" w14:textId="77777777" w:rsidTr="0049124E">
        <w:trPr>
          <w:trHeight w:val="945"/>
          <w:jc w:val="center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085F5" w14:textId="77777777" w:rsidR="0049124E" w:rsidRPr="0049124E" w:rsidRDefault="0049124E" w:rsidP="00491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49124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P-10035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FB615" w14:textId="77777777" w:rsidR="0049124E" w:rsidRPr="0049124E" w:rsidRDefault="0049124E" w:rsidP="00491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49124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igma-Aldrich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938AA" w14:textId="77777777" w:rsidR="0049124E" w:rsidRPr="0049124E" w:rsidRDefault="0049124E" w:rsidP="00491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49124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at# PZ0171; CAS: 142715-48-8</w:t>
            </w:r>
          </w:p>
        </w:tc>
      </w:tr>
      <w:tr w:rsidR="0049124E" w:rsidRPr="0049124E" w14:paraId="3872EAE0" w14:textId="77777777" w:rsidTr="0049124E">
        <w:trPr>
          <w:trHeight w:val="630"/>
          <w:jc w:val="center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42E25" w14:textId="77777777" w:rsidR="0049124E" w:rsidRPr="0049124E" w:rsidRDefault="0049124E" w:rsidP="00491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49124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Elacridar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B1C54" w14:textId="77777777" w:rsidR="0049124E" w:rsidRPr="0049124E" w:rsidRDefault="0049124E" w:rsidP="00491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proofErr w:type="spellStart"/>
            <w:r w:rsidRPr="0049124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ocris</w:t>
            </w:r>
            <w:proofErr w:type="spellEnd"/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AA904" w14:textId="77777777" w:rsidR="0049124E" w:rsidRPr="0049124E" w:rsidRDefault="0049124E" w:rsidP="00491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49124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at# 4646; CAS: 143851-98-3</w:t>
            </w:r>
          </w:p>
        </w:tc>
      </w:tr>
      <w:tr w:rsidR="0049124E" w:rsidRPr="0049124E" w14:paraId="111A04A5" w14:textId="77777777" w:rsidTr="0049124E">
        <w:trPr>
          <w:trHeight w:val="630"/>
          <w:jc w:val="center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966EC" w14:textId="77777777" w:rsidR="0049124E" w:rsidRPr="0049124E" w:rsidRDefault="0049124E" w:rsidP="00491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proofErr w:type="spellStart"/>
            <w:r w:rsidRPr="0049124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Zosuquidar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E3385" w14:textId="77777777" w:rsidR="0049124E" w:rsidRPr="0049124E" w:rsidRDefault="0049124E" w:rsidP="00491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proofErr w:type="spellStart"/>
            <w:r w:rsidRPr="0049124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ocris</w:t>
            </w:r>
            <w:proofErr w:type="spellEnd"/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B293F" w14:textId="77777777" w:rsidR="0049124E" w:rsidRPr="0049124E" w:rsidRDefault="0049124E" w:rsidP="00491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49124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at# 5456; CAS: 167465-36-3</w:t>
            </w:r>
          </w:p>
        </w:tc>
      </w:tr>
      <w:tr w:rsidR="0049124E" w:rsidRPr="0049124E" w14:paraId="00E55E62" w14:textId="77777777" w:rsidTr="0049124E">
        <w:trPr>
          <w:trHeight w:val="1260"/>
          <w:jc w:val="center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0EE9B" w14:textId="77777777" w:rsidR="0049124E" w:rsidRPr="0049124E" w:rsidRDefault="0049124E" w:rsidP="00491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49124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CG Probe Set (inhibitors of epigenetic readers, writers and erasers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E80C9" w14:textId="77777777" w:rsidR="0049124E" w:rsidRPr="0049124E" w:rsidRDefault="0049124E" w:rsidP="00491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49124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ayman Chemicals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F55A4" w14:textId="77777777" w:rsidR="0049124E" w:rsidRPr="0049124E" w:rsidRDefault="0049124E" w:rsidP="00491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49124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at# 17748</w:t>
            </w:r>
          </w:p>
        </w:tc>
      </w:tr>
      <w:tr w:rsidR="0049124E" w:rsidRPr="0049124E" w14:paraId="2E843EBC" w14:textId="77777777" w:rsidTr="0049124E">
        <w:trPr>
          <w:trHeight w:val="630"/>
          <w:jc w:val="center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274FE" w14:textId="77777777" w:rsidR="0049124E" w:rsidRPr="0049124E" w:rsidRDefault="0049124E" w:rsidP="00491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49124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PI-16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F3899" w14:textId="77777777" w:rsidR="0049124E" w:rsidRPr="0049124E" w:rsidRDefault="0049124E" w:rsidP="00491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49124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ayman Chemicals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B226B" w14:textId="77777777" w:rsidR="0049124E" w:rsidRPr="0049124E" w:rsidRDefault="0049124E" w:rsidP="00491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49124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at# 18299; CAS: 1450655-76-1</w:t>
            </w:r>
          </w:p>
        </w:tc>
      </w:tr>
      <w:tr w:rsidR="0049124E" w:rsidRPr="0049124E" w14:paraId="036DD053" w14:textId="77777777" w:rsidTr="0049124E">
        <w:trPr>
          <w:trHeight w:val="945"/>
          <w:jc w:val="center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7804D" w14:textId="77777777" w:rsidR="0049124E" w:rsidRPr="0049124E" w:rsidRDefault="0049124E" w:rsidP="00491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49124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PI-120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1C0D1" w14:textId="77777777" w:rsidR="0049124E" w:rsidRPr="0049124E" w:rsidRDefault="0049124E" w:rsidP="00491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proofErr w:type="spellStart"/>
            <w:r w:rsidRPr="0049124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dooQ</w:t>
            </w:r>
            <w:proofErr w:type="spellEnd"/>
            <w:r w:rsidRPr="0049124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Bioscience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F10A0" w14:textId="77777777" w:rsidR="0049124E" w:rsidRPr="0049124E" w:rsidRDefault="0049124E" w:rsidP="00491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49124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at# A16357; CAS: 1621862-70-1</w:t>
            </w:r>
          </w:p>
        </w:tc>
      </w:tr>
      <w:tr w:rsidR="0049124E" w:rsidRPr="0049124E" w14:paraId="036DE701" w14:textId="77777777" w:rsidTr="0049124E">
        <w:trPr>
          <w:trHeight w:val="630"/>
          <w:jc w:val="center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DBFEB" w14:textId="77777777" w:rsidR="0049124E" w:rsidRPr="0049124E" w:rsidRDefault="0049124E" w:rsidP="00491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49124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EPZ6438 (</w:t>
            </w:r>
            <w:proofErr w:type="spellStart"/>
            <w:r w:rsidRPr="0049124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azemetostat</w:t>
            </w:r>
            <w:proofErr w:type="spellEnd"/>
            <w:r w:rsidRPr="0049124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863F4" w14:textId="77777777" w:rsidR="0049124E" w:rsidRPr="0049124E" w:rsidRDefault="0049124E" w:rsidP="00491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49124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ayman Chemicals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F495A" w14:textId="77777777" w:rsidR="0049124E" w:rsidRPr="0049124E" w:rsidRDefault="0049124E" w:rsidP="00491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49124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at# 16174; CAS: 1403254-99-8</w:t>
            </w:r>
          </w:p>
        </w:tc>
      </w:tr>
      <w:tr w:rsidR="0049124E" w:rsidRPr="0049124E" w14:paraId="24196002" w14:textId="77777777" w:rsidTr="0049124E">
        <w:trPr>
          <w:trHeight w:val="630"/>
          <w:jc w:val="center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3B4A8" w14:textId="77777777" w:rsidR="0049124E" w:rsidRPr="0049124E" w:rsidRDefault="0049124E" w:rsidP="00491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49124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GSK12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659B7" w14:textId="77777777" w:rsidR="0049124E" w:rsidRPr="0049124E" w:rsidRDefault="0049124E" w:rsidP="00491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49124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ayman Chemicals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C7C4D" w14:textId="77777777" w:rsidR="0049124E" w:rsidRPr="0049124E" w:rsidRDefault="0049124E" w:rsidP="00491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49124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at# 15415; CAS: 1346574-57-9</w:t>
            </w:r>
          </w:p>
        </w:tc>
      </w:tr>
      <w:tr w:rsidR="0049124E" w:rsidRPr="0049124E" w14:paraId="350AD2C6" w14:textId="77777777" w:rsidTr="0049124E">
        <w:trPr>
          <w:trHeight w:val="630"/>
          <w:jc w:val="center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4E286" w14:textId="77777777" w:rsidR="0049124E" w:rsidRPr="0049124E" w:rsidRDefault="0049124E" w:rsidP="00491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49124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TSL1inhibitor I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3188E" w14:textId="77777777" w:rsidR="0049124E" w:rsidRPr="0049124E" w:rsidRDefault="0049124E" w:rsidP="00491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proofErr w:type="spellStart"/>
            <w:r w:rsidRPr="0049124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erckMillipore</w:t>
            </w:r>
            <w:proofErr w:type="spellEnd"/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1CC63" w14:textId="77777777" w:rsidR="0049124E" w:rsidRPr="0049124E" w:rsidRDefault="0049124E" w:rsidP="00491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49124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at# 219421; CAS: 108005-94-3</w:t>
            </w:r>
          </w:p>
        </w:tc>
      </w:tr>
      <w:tr w:rsidR="0049124E" w:rsidRPr="0049124E" w14:paraId="5F5890EF" w14:textId="77777777" w:rsidTr="0049124E">
        <w:trPr>
          <w:trHeight w:val="315"/>
          <w:jc w:val="center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4C37A" w14:textId="77777777" w:rsidR="0049124E" w:rsidRPr="0049124E" w:rsidRDefault="0049124E" w:rsidP="00491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49124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lastRenderedPageBreak/>
              <w:t>MRK-74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C1F73" w14:textId="77777777" w:rsidR="0049124E" w:rsidRPr="0049124E" w:rsidRDefault="0049124E" w:rsidP="00491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proofErr w:type="spellStart"/>
            <w:r w:rsidRPr="0049124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edChemExpress</w:t>
            </w:r>
            <w:proofErr w:type="spellEnd"/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F49A2" w14:textId="77777777" w:rsidR="0049124E" w:rsidRPr="0049124E" w:rsidRDefault="0049124E" w:rsidP="00491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49124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at # HY-114209</w:t>
            </w:r>
          </w:p>
        </w:tc>
      </w:tr>
      <w:tr w:rsidR="0049124E" w:rsidRPr="0049124E" w14:paraId="5D9CAAD1" w14:textId="77777777" w:rsidTr="0049124E">
        <w:trPr>
          <w:trHeight w:val="315"/>
          <w:jc w:val="center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2F0C8" w14:textId="77777777" w:rsidR="0049124E" w:rsidRPr="0049124E" w:rsidRDefault="0049124E" w:rsidP="00491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49124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Ro-330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C1BBE" w14:textId="77777777" w:rsidR="0049124E" w:rsidRPr="0049124E" w:rsidRDefault="0049124E" w:rsidP="00491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49124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ayman Chemicals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1483B" w14:textId="77777777" w:rsidR="0049124E" w:rsidRPr="0049124E" w:rsidRDefault="0049124E" w:rsidP="00491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49124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at# 15149</w:t>
            </w:r>
          </w:p>
        </w:tc>
      </w:tr>
    </w:tbl>
    <w:p w14:paraId="7C452A2C" w14:textId="77777777" w:rsidR="00736EB2" w:rsidRDefault="00736EB2"/>
    <w:sectPr w:rsidR="00736E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124E"/>
    <w:rsid w:val="0049124E"/>
    <w:rsid w:val="00736EB2"/>
    <w:rsid w:val="008B743B"/>
    <w:rsid w:val="00913EBF"/>
    <w:rsid w:val="00B21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617897"/>
  <w15:chartTrackingRefBased/>
  <w15:docId w15:val="{5E5CCE4A-E4A3-435C-99C4-E31E55110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912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12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124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12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124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124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124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124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124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12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12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12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12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12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12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12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12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12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12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12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124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12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124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912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124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912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12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12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124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002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001B632F3436F44B23FC5CD93B71781" ma:contentTypeVersion="18" ma:contentTypeDescription="Create a new document." ma:contentTypeScope="" ma:versionID="832600300fc49e205ba1c9c939f4419e">
  <xsd:schema xmlns:xsd="http://www.w3.org/2001/XMLSchema" xmlns:xs="http://www.w3.org/2001/XMLSchema" xmlns:p="http://schemas.microsoft.com/office/2006/metadata/properties" xmlns:ns2="6f0b7703-ad38-4a4d-8047-6bad22271598" xmlns:ns3="d498d875-1382-4052-b93d-989264df7f5d" targetNamespace="http://schemas.microsoft.com/office/2006/metadata/properties" ma:root="true" ma:fieldsID="38dfa6bd90fb74ac2ecf15b1170b523c" ns2:_="" ns3:_="">
    <xsd:import namespace="6f0b7703-ad38-4a4d-8047-6bad22271598"/>
    <xsd:import namespace="d498d875-1382-4052-b93d-989264df7f5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0b7703-ad38-4a4d-8047-6bad2227159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7b492977-2dea-498c-99b4-1555f3d0d96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Location" ma:index="24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498d875-1382-4052-b93d-989264df7f5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5c128da1-6261-402c-9f22-78d1dfe8b08f}" ma:internalName="TaxCatchAll" ma:showField="CatchAllData" ma:web="d498d875-1382-4052-b93d-989264df7f5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f0b7703-ad38-4a4d-8047-6bad22271598">
      <Terms xmlns="http://schemas.microsoft.com/office/infopath/2007/PartnerControls"/>
    </lcf76f155ced4ddcb4097134ff3c332f>
    <TaxCatchAll xmlns="d498d875-1382-4052-b93d-989264df7f5d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3DEAA0B-02D5-4641-94A5-04FE7A7CA4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f0b7703-ad38-4a4d-8047-6bad22271598"/>
    <ds:schemaRef ds:uri="d498d875-1382-4052-b93d-989264df7f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B4A6C00-BE91-4D43-99A0-163BE17605D2}">
  <ds:schemaRefs>
    <ds:schemaRef ds:uri="http://schemas.microsoft.com/office/2006/metadata/properties"/>
    <ds:schemaRef ds:uri="http://schemas.microsoft.com/office/infopath/2007/PartnerControls"/>
    <ds:schemaRef ds:uri="6f0b7703-ad38-4a4d-8047-6bad22271598"/>
    <ds:schemaRef ds:uri="d498d875-1382-4052-b93d-989264df7f5d"/>
  </ds:schemaRefs>
</ds:datastoreItem>
</file>

<file path=customXml/itemProps3.xml><?xml version="1.0" encoding="utf-8"?>
<ds:datastoreItem xmlns:ds="http://schemas.openxmlformats.org/officeDocument/2006/customXml" ds:itemID="{9C0970D4-0401-4BC1-AEFC-C7758083B75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5</Words>
  <Characters>946</Characters>
  <Application>Microsoft Office Word</Application>
  <DocSecurity>0</DocSecurity>
  <Lines>7</Lines>
  <Paragraphs>2</Paragraphs>
  <ScaleCrop>false</ScaleCrop>
  <Company/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Joun</dc:creator>
  <cp:keywords/>
  <dc:description/>
  <cp:lastModifiedBy>Lenka Munoz</cp:lastModifiedBy>
  <cp:revision>2</cp:revision>
  <dcterms:created xsi:type="dcterms:W3CDTF">2024-10-14T23:48:00Z</dcterms:created>
  <dcterms:modified xsi:type="dcterms:W3CDTF">2024-10-15T0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001B632F3436F44B23FC5CD93B71781</vt:lpwstr>
  </property>
  <property fmtid="{D5CDD505-2E9C-101B-9397-08002B2CF9AE}" pid="3" name="MediaServiceImageTags">
    <vt:lpwstr/>
  </property>
</Properties>
</file>